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OLE_LINK21"/>
      <w:r>
        <w:rPr>
          <w:rFonts w:ascii="Times New Roman" w:hAnsi="Times New Roman" w:cs="Times New Roman"/>
          <w:b/>
          <w:bCs/>
          <w:sz w:val="24"/>
        </w:rPr>
        <w:t>Table S2</w:t>
      </w:r>
      <w:r>
        <w:rPr>
          <w:rFonts w:hint="eastAsia"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Changes of habitats of high suitability for </w:t>
      </w:r>
      <w:r>
        <w:rPr>
          <w:rFonts w:ascii="Times New Roman" w:hAnsi="Times New Roman" w:cs="Times New Roman"/>
          <w:i/>
          <w:iCs/>
          <w:sz w:val="24"/>
        </w:rPr>
        <w:t>G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sz w:val="24"/>
        </w:rPr>
        <w:t xml:space="preserve"> elata </w:t>
      </w:r>
      <w:r>
        <w:rPr>
          <w:rFonts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</w:rPr>
        <w:t>different periods.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" w:colFirst="0" w:colLast="4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ea (k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pansion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 Change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nt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50s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54.51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964.91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20.47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GoBack" w:colFirst="3" w:colLast="3"/>
            <w:bookmarkEnd w:id="3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0.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691.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893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9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58.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645.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94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47.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081.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503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71.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483.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101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9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47.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444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14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6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277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308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19.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122.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462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9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45.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581.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004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89.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601.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983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19.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122.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462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90s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15.83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527.91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57.46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zYjliYmRlMTFkZjBkMzBhNjYyYzI3N2EwN2MxZWIifQ=="/>
  </w:docVars>
  <w:rsids>
    <w:rsidRoot w:val="00000000"/>
    <w:rsid w:val="7726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5:19:00Z</dcterms:created>
  <dc:creator>hujuan</dc:creator>
  <cp:lastModifiedBy>Y(^_^)Y</cp:lastModifiedBy>
  <dcterms:modified xsi:type="dcterms:W3CDTF">2022-11-04T05:1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9CA5C1BB22D4ED48080AC5153E80A5F</vt:lpwstr>
  </property>
</Properties>
</file>